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F5DB4" w14:textId="198C24D6" w:rsidR="00EA182A" w:rsidRDefault="00EA182A">
      <w:pPr>
        <w:widowControl/>
        <w:jc w:val="left"/>
        <w:rPr>
          <w:rFonts w:ascii="Times New Roman" w:hAnsi="Times New Roman" w:cs="Times New Roman" w:hint="eastAsia"/>
          <w:color w:val="FF0000"/>
          <w:sz w:val="18"/>
          <w:szCs w:val="18"/>
        </w:rPr>
      </w:pPr>
    </w:p>
    <w:tbl>
      <w:tblPr>
        <w:tblpPr w:leftFromText="180" w:rightFromText="180" w:vertAnchor="page" w:horzAnchor="margin" w:tblpY="2551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842"/>
        <w:gridCol w:w="1701"/>
        <w:gridCol w:w="935"/>
      </w:tblGrid>
      <w:tr w:rsidR="004C7E64" w:rsidRPr="004C7E64" w14:paraId="7DB85ACA" w14:textId="77777777" w:rsidTr="004C7E64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DAA0F3" w14:textId="77777777" w:rsidR="00EA182A" w:rsidRPr="004C7E64" w:rsidRDefault="00EA182A" w:rsidP="004C7E64">
            <w:pPr>
              <w:ind w:rightChars="-334" w:right="-70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D6CF6" w14:textId="77777777" w:rsidR="00EA182A" w:rsidRPr="004C7E64" w:rsidRDefault="00EA182A" w:rsidP="004C7E6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  <w:p w14:paraId="0F29D550" w14:textId="77777777" w:rsidR="00EA182A" w:rsidRPr="004C7E64" w:rsidRDefault="00EA182A" w:rsidP="004C7E6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50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E91D87" w14:textId="77777777" w:rsidR="00EA182A" w:rsidRPr="004C7E64" w:rsidRDefault="00EA182A" w:rsidP="004C7E64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C7E64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C7E64">
              <w:rPr>
                <w:rStyle w:val="fontstyle01"/>
                <w:color w:val="000000" w:themeColor="text1"/>
              </w:rPr>
              <w:t>IR</w:t>
            </w:r>
            <w:r w:rsidRPr="004C7E64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41E981D" w14:textId="77777777" w:rsidR="00EA182A" w:rsidRPr="004C7E64" w:rsidRDefault="00EA182A" w:rsidP="004C7E6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7E64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3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E62BC" w14:textId="77777777" w:rsidR="00EA182A" w:rsidRPr="004C7E64" w:rsidRDefault="00EA182A" w:rsidP="004C7E6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R</w:t>
            </w:r>
          </w:p>
          <w:p w14:paraId="06DE83BE" w14:textId="77777777" w:rsidR="00EA182A" w:rsidRPr="004C7E64" w:rsidRDefault="00EA182A" w:rsidP="004C7E6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=</w:t>
            </w:r>
            <w:r w:rsidRPr="004C7E6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0C167" w14:textId="77777777" w:rsidR="00EA182A" w:rsidRPr="004C7E64" w:rsidRDefault="00EA182A" w:rsidP="004C7E6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es</w:t>
            </w:r>
          </w:p>
        </w:tc>
      </w:tr>
      <w:tr w:rsidR="004C7E64" w:rsidRPr="004C7E64" w14:paraId="3A1CBC48" w14:textId="77777777" w:rsidTr="004C7E64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2515B" w14:textId="4DCAEAE6" w:rsidR="0050455E" w:rsidRPr="004C7E64" w:rsidRDefault="0050455E" w:rsidP="004C7E64">
            <w:pPr>
              <w:ind w:firstLineChars="72" w:firstLine="14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4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cells/</w:t>
            </w:r>
            <w:r w:rsidRPr="004C7E64">
              <w:rPr>
                <w:rFonts w:ascii="Symbol" w:hAnsi="Symbol" w:cs="Arial"/>
                <w:bCs/>
                <w:color w:val="000000" w:themeColor="text1"/>
                <w:sz w:val="20"/>
                <w:szCs w:val="20"/>
              </w:rPr>
              <w:t>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2A7D7FD" w14:textId="7BE74A08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86 (317, 69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5ED24" w14:textId="48B0BFD1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85 (469, 72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72497" w14:textId="1C57A4BC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7 (182, 295)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14:paraId="1E839CA2" w14:textId="5E9EDAF5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C7E64" w:rsidRPr="004C7E64" w14:paraId="5EC0141C" w14:textId="77777777" w:rsidTr="004C7E64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FF04B" w14:textId="11840FC3" w:rsidR="0050455E" w:rsidRPr="004C7E64" w:rsidRDefault="0050455E" w:rsidP="004C7E64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D8 (cells/</w:t>
            </w:r>
            <w:r w:rsidRPr="004C7E64">
              <w:rPr>
                <w:rFonts w:ascii="Symbol" w:hAnsi="Symbol" w:cs="Arial"/>
                <w:bCs/>
                <w:color w:val="000000" w:themeColor="text1"/>
                <w:sz w:val="20"/>
                <w:szCs w:val="20"/>
              </w:rPr>
              <w:t>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0625ACB" w14:textId="238BB32F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22 (563, 116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1E6CE" w14:textId="7D8E47E2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39 (587, 117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02423" w14:textId="09089D84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6 (517, 1154)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14:paraId="4EB70823" w14:textId="601D1304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0</w:t>
            </w:r>
          </w:p>
        </w:tc>
      </w:tr>
      <w:tr w:rsidR="004C7E64" w:rsidRPr="004C7E64" w14:paraId="2D969AB4" w14:textId="77777777" w:rsidTr="004C7E64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06E83" w14:textId="0DCA28AA" w:rsidR="0050455E" w:rsidRPr="004C7E64" w:rsidRDefault="0050455E" w:rsidP="004C7E64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cose (mmol/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C2C4021" w14:textId="0F61DF46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2 (5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, 7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4EFBA" w14:textId="187F50BE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6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 (5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, 6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DA630" w14:textId="0212901D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2 (5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, 7.0)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14:paraId="472D3D54" w14:textId="3B0F661A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96</w:t>
            </w:r>
          </w:p>
        </w:tc>
      </w:tr>
      <w:tr w:rsidR="004C7E64" w:rsidRPr="004C7E64" w14:paraId="53DE74E9" w14:textId="77777777" w:rsidTr="004C7E64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B9C768" w14:textId="45B82680" w:rsidR="0050455E" w:rsidRPr="004C7E64" w:rsidRDefault="0050455E" w:rsidP="004C7E64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esterol (mmol/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323965B" w14:textId="416B6678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6 (4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, 5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4BF607" w14:textId="4A3F6E9E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 (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, 5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2A43A2" w14:textId="15629F18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 (4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 5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14:paraId="18717692" w14:textId="1744B564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52</w:t>
            </w:r>
          </w:p>
        </w:tc>
      </w:tr>
      <w:tr w:rsidR="004C7E64" w:rsidRPr="004C7E64" w14:paraId="2AC37C15" w14:textId="77777777" w:rsidTr="004C7E64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7FF7D" w14:textId="18B92CAB" w:rsidR="0050455E" w:rsidRPr="004C7E64" w:rsidRDefault="0050455E" w:rsidP="004C7E64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s (mmol/L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512704" w14:textId="1BBFEC91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 (1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, 2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29EAB" w14:textId="23561A83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 (1.2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,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2.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DD445" w14:textId="7BA28187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7 (1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, 2</w:t>
            </w: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E54637" w14:textId="31A7A4A6" w:rsidR="0050455E" w:rsidRPr="004C7E64" w:rsidRDefault="0050455E" w:rsidP="004C7E6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7E6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4C7E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</w:tr>
    </w:tbl>
    <w:p w14:paraId="72AE9AE3" w14:textId="0022F105" w:rsidR="007B3DEC" w:rsidRPr="004C7E64" w:rsidRDefault="00EA182A">
      <w:pPr>
        <w:widowControl/>
        <w:jc w:val="left"/>
        <w:rPr>
          <w:rFonts w:ascii="Times New Roman" w:hAnsi="Times New Roman" w:cs="Times New Roman"/>
          <w:sz w:val="18"/>
          <w:szCs w:val="18"/>
          <w:shd w:val="clear" w:color="auto" w:fill="000000" w:themeFill="text1"/>
        </w:rPr>
      </w:pPr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upplementary</w:t>
      </w:r>
      <w:r>
        <w:rPr>
          <w:rFonts w:ascii="Times New Roman" w:hAnsi="Times New Roman" w:cs="Times New Roman"/>
          <w:sz w:val="18"/>
          <w:szCs w:val="18"/>
        </w:rPr>
        <w:t xml:space="preserve"> T</w:t>
      </w:r>
      <w:r>
        <w:rPr>
          <w:rFonts w:ascii="Times New Roman" w:hAnsi="Times New Roman" w:cs="Times New Roman" w:hint="eastAsia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7E6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1</w:t>
      </w:r>
      <w:r w:rsidRPr="004C7E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of </w:t>
      </w:r>
      <w:r w:rsidRPr="004C7E6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aboratory</w:t>
      </w:r>
      <w:r w:rsidRPr="004C7E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C7E6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ata</w:t>
      </w:r>
      <w:r w:rsidRPr="004C7E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0455E" w:rsidRPr="004C7E64">
        <w:rPr>
          <w:rFonts w:ascii="Times New Roman" w:hAnsi="Times New Roman" w:cs="Times New Roman"/>
          <w:color w:val="000000" w:themeColor="text1"/>
          <w:sz w:val="20"/>
          <w:szCs w:val="20"/>
        </w:rPr>
        <w:t>after 2-year</w:t>
      </w:r>
      <w:r w:rsidRPr="004C7E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T between IRs and INRs in aged HIV infected patients</w:t>
      </w:r>
    </w:p>
    <w:p w14:paraId="496985DB" w14:textId="32677E1F" w:rsidR="007B3DEC" w:rsidRDefault="000D762A">
      <w:pPr>
        <w:rPr>
          <w:rFonts w:ascii="Times New Roman" w:hAnsi="Times New Roman" w:cs="Times New Roman"/>
          <w:sz w:val="20"/>
          <w:szCs w:val="20"/>
        </w:rPr>
      </w:pPr>
      <w:r w:rsidRPr="009445E4">
        <w:rPr>
          <w:rFonts w:ascii="Times New Roman" w:hAnsi="Times New Roman" w:cs="Times New Roman" w:hint="eastAsia"/>
          <w:sz w:val="18"/>
          <w:szCs w:val="18"/>
        </w:rPr>
        <w:t>Note</w:t>
      </w:r>
      <w:r w:rsidRPr="009445E4">
        <w:rPr>
          <w:rFonts w:ascii="Times New Roman" w:hAnsi="Times New Roman" w:cs="Times New Roman"/>
          <w:sz w:val="18"/>
          <w:szCs w:val="18"/>
        </w:rPr>
        <w:t xml:space="preserve">: </w:t>
      </w:r>
      <w:r w:rsidRPr="009445E4">
        <w:rPr>
          <w:rFonts w:ascii="Times New Roman" w:hAnsi="Times New Roman" w:cs="Times New Roman"/>
          <w:sz w:val="20"/>
          <w:szCs w:val="20"/>
        </w:rPr>
        <w:t>means evaluation based on Q3(Q1-Q4)</w:t>
      </w:r>
      <w:r w:rsidRPr="009445E4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sectPr w:rsidR="007B3DEC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36CE5" w14:textId="77777777" w:rsidR="003E5613" w:rsidRDefault="003E5613">
      <w:r>
        <w:separator/>
      </w:r>
    </w:p>
  </w:endnote>
  <w:endnote w:type="continuationSeparator" w:id="0">
    <w:p w14:paraId="52A0656B" w14:textId="77777777" w:rsidR="003E5613" w:rsidRDefault="003E5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576F8" w14:textId="77777777" w:rsidR="003E5613" w:rsidRDefault="003E5613">
      <w:r>
        <w:separator/>
      </w:r>
    </w:p>
  </w:footnote>
  <w:footnote w:type="continuationSeparator" w:id="0">
    <w:p w14:paraId="39DC540F" w14:textId="77777777" w:rsidR="003E5613" w:rsidRDefault="003E56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E06B9" w14:textId="77777777" w:rsidR="007B3DEC" w:rsidRDefault="007B3DEC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5165B" w14:textId="77777777" w:rsidR="007B3DEC" w:rsidRDefault="007B3DEC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I3YjNjZDM0ZmNjOGVmNDhlZjMwMzAyNDc5YWMzZmEifQ=="/>
  </w:docVars>
  <w:rsids>
    <w:rsidRoot w:val="00547548"/>
    <w:rsid w:val="00006FB9"/>
    <w:rsid w:val="000275A5"/>
    <w:rsid w:val="00037C08"/>
    <w:rsid w:val="00047702"/>
    <w:rsid w:val="00056EBB"/>
    <w:rsid w:val="00063BAE"/>
    <w:rsid w:val="00073DA4"/>
    <w:rsid w:val="0008111F"/>
    <w:rsid w:val="0008253B"/>
    <w:rsid w:val="00084076"/>
    <w:rsid w:val="000935DA"/>
    <w:rsid w:val="000A50CE"/>
    <w:rsid w:val="000A7DFB"/>
    <w:rsid w:val="000B0AB3"/>
    <w:rsid w:val="000B3890"/>
    <w:rsid w:val="000B731D"/>
    <w:rsid w:val="000C1D6C"/>
    <w:rsid w:val="000C5427"/>
    <w:rsid w:val="000C7266"/>
    <w:rsid w:val="000D2653"/>
    <w:rsid w:val="000D762A"/>
    <w:rsid w:val="000F1A44"/>
    <w:rsid w:val="00121832"/>
    <w:rsid w:val="0016251C"/>
    <w:rsid w:val="00175474"/>
    <w:rsid w:val="001846B0"/>
    <w:rsid w:val="00194899"/>
    <w:rsid w:val="001A4D2C"/>
    <w:rsid w:val="001A56D7"/>
    <w:rsid w:val="001B0577"/>
    <w:rsid w:val="001B38D6"/>
    <w:rsid w:val="001C2D12"/>
    <w:rsid w:val="001C69C9"/>
    <w:rsid w:val="001D270F"/>
    <w:rsid w:val="00203D2C"/>
    <w:rsid w:val="002101E4"/>
    <w:rsid w:val="00221BEC"/>
    <w:rsid w:val="00246471"/>
    <w:rsid w:val="002467BA"/>
    <w:rsid w:val="0024764D"/>
    <w:rsid w:val="00273000"/>
    <w:rsid w:val="00284CE9"/>
    <w:rsid w:val="002B0BC7"/>
    <w:rsid w:val="002B4A8C"/>
    <w:rsid w:val="002C2811"/>
    <w:rsid w:val="002C2F02"/>
    <w:rsid w:val="002E6D28"/>
    <w:rsid w:val="002F3065"/>
    <w:rsid w:val="003165B1"/>
    <w:rsid w:val="00327095"/>
    <w:rsid w:val="003420CE"/>
    <w:rsid w:val="0034244A"/>
    <w:rsid w:val="00342917"/>
    <w:rsid w:val="00351FC4"/>
    <w:rsid w:val="00357D6D"/>
    <w:rsid w:val="003A7FE3"/>
    <w:rsid w:val="003B14B2"/>
    <w:rsid w:val="003B195C"/>
    <w:rsid w:val="003B6145"/>
    <w:rsid w:val="003D51D0"/>
    <w:rsid w:val="003D79F4"/>
    <w:rsid w:val="003E5613"/>
    <w:rsid w:val="003E5867"/>
    <w:rsid w:val="003E667D"/>
    <w:rsid w:val="003E6B06"/>
    <w:rsid w:val="003F0D35"/>
    <w:rsid w:val="003F13BC"/>
    <w:rsid w:val="0040177D"/>
    <w:rsid w:val="00404F33"/>
    <w:rsid w:val="00407B1B"/>
    <w:rsid w:val="00420DCD"/>
    <w:rsid w:val="00424AAE"/>
    <w:rsid w:val="00446C76"/>
    <w:rsid w:val="004515C5"/>
    <w:rsid w:val="00453A47"/>
    <w:rsid w:val="0045677A"/>
    <w:rsid w:val="0046239A"/>
    <w:rsid w:val="00465114"/>
    <w:rsid w:val="00466D93"/>
    <w:rsid w:val="00467893"/>
    <w:rsid w:val="00470EBB"/>
    <w:rsid w:val="004758C9"/>
    <w:rsid w:val="004762BF"/>
    <w:rsid w:val="0049411C"/>
    <w:rsid w:val="004A432B"/>
    <w:rsid w:val="004C5FD4"/>
    <w:rsid w:val="004C7E64"/>
    <w:rsid w:val="004D1B0F"/>
    <w:rsid w:val="004D35F0"/>
    <w:rsid w:val="004D5F07"/>
    <w:rsid w:val="004F41A5"/>
    <w:rsid w:val="004F4968"/>
    <w:rsid w:val="0050379F"/>
    <w:rsid w:val="00503CB8"/>
    <w:rsid w:val="0050455E"/>
    <w:rsid w:val="00506270"/>
    <w:rsid w:val="00510D0B"/>
    <w:rsid w:val="005111A4"/>
    <w:rsid w:val="00520166"/>
    <w:rsid w:val="005235E0"/>
    <w:rsid w:val="00547548"/>
    <w:rsid w:val="0055721D"/>
    <w:rsid w:val="0057156B"/>
    <w:rsid w:val="005740C2"/>
    <w:rsid w:val="005762E3"/>
    <w:rsid w:val="00582FA8"/>
    <w:rsid w:val="005A718F"/>
    <w:rsid w:val="005D7DD5"/>
    <w:rsid w:val="005E3418"/>
    <w:rsid w:val="005E5FE8"/>
    <w:rsid w:val="005F02A8"/>
    <w:rsid w:val="005F733A"/>
    <w:rsid w:val="00600004"/>
    <w:rsid w:val="00614448"/>
    <w:rsid w:val="00617B1E"/>
    <w:rsid w:val="00624FBE"/>
    <w:rsid w:val="006427E9"/>
    <w:rsid w:val="00644541"/>
    <w:rsid w:val="00647507"/>
    <w:rsid w:val="00671CA0"/>
    <w:rsid w:val="00672BC2"/>
    <w:rsid w:val="006834B2"/>
    <w:rsid w:val="006922F5"/>
    <w:rsid w:val="0069551E"/>
    <w:rsid w:val="006A0C78"/>
    <w:rsid w:val="006B0B5F"/>
    <w:rsid w:val="006B12DC"/>
    <w:rsid w:val="006B1D4E"/>
    <w:rsid w:val="006B6FE2"/>
    <w:rsid w:val="006C36A4"/>
    <w:rsid w:val="006D0D03"/>
    <w:rsid w:val="006D4AF8"/>
    <w:rsid w:val="006D53B0"/>
    <w:rsid w:val="006E02DC"/>
    <w:rsid w:val="006F3E4D"/>
    <w:rsid w:val="006F491E"/>
    <w:rsid w:val="006F4B57"/>
    <w:rsid w:val="00702206"/>
    <w:rsid w:val="00705205"/>
    <w:rsid w:val="00712DE2"/>
    <w:rsid w:val="007231B8"/>
    <w:rsid w:val="00731128"/>
    <w:rsid w:val="00745C4A"/>
    <w:rsid w:val="00751EEF"/>
    <w:rsid w:val="007529AC"/>
    <w:rsid w:val="00774B2C"/>
    <w:rsid w:val="00797827"/>
    <w:rsid w:val="007A1D3D"/>
    <w:rsid w:val="007B3DEC"/>
    <w:rsid w:val="007B7223"/>
    <w:rsid w:val="007B797A"/>
    <w:rsid w:val="007D61AA"/>
    <w:rsid w:val="00803EC7"/>
    <w:rsid w:val="00804D05"/>
    <w:rsid w:val="00831A77"/>
    <w:rsid w:val="008323EC"/>
    <w:rsid w:val="00834280"/>
    <w:rsid w:val="008508E8"/>
    <w:rsid w:val="00880F43"/>
    <w:rsid w:val="00881B7E"/>
    <w:rsid w:val="0088343C"/>
    <w:rsid w:val="00884712"/>
    <w:rsid w:val="00886B0A"/>
    <w:rsid w:val="008A14C0"/>
    <w:rsid w:val="008A1A20"/>
    <w:rsid w:val="008A716E"/>
    <w:rsid w:val="008C0D8C"/>
    <w:rsid w:val="008C106C"/>
    <w:rsid w:val="008D6A6B"/>
    <w:rsid w:val="008D713B"/>
    <w:rsid w:val="008E3B75"/>
    <w:rsid w:val="008F2178"/>
    <w:rsid w:val="00903C05"/>
    <w:rsid w:val="00916472"/>
    <w:rsid w:val="00916D91"/>
    <w:rsid w:val="009408E3"/>
    <w:rsid w:val="009445E4"/>
    <w:rsid w:val="00962E69"/>
    <w:rsid w:val="00971CA2"/>
    <w:rsid w:val="009931C0"/>
    <w:rsid w:val="009A27DB"/>
    <w:rsid w:val="009B47EA"/>
    <w:rsid w:val="009C1AC0"/>
    <w:rsid w:val="009E12F8"/>
    <w:rsid w:val="009F130D"/>
    <w:rsid w:val="00A01311"/>
    <w:rsid w:val="00A02DDB"/>
    <w:rsid w:val="00A235DE"/>
    <w:rsid w:val="00A342C4"/>
    <w:rsid w:val="00A42C04"/>
    <w:rsid w:val="00A43B98"/>
    <w:rsid w:val="00A47FC0"/>
    <w:rsid w:val="00A558ED"/>
    <w:rsid w:val="00A660AA"/>
    <w:rsid w:val="00A73A2F"/>
    <w:rsid w:val="00A917D1"/>
    <w:rsid w:val="00AA1D0D"/>
    <w:rsid w:val="00AA6DFD"/>
    <w:rsid w:val="00AA7081"/>
    <w:rsid w:val="00AC2776"/>
    <w:rsid w:val="00AD0C70"/>
    <w:rsid w:val="00AD5721"/>
    <w:rsid w:val="00B04EF0"/>
    <w:rsid w:val="00B0726A"/>
    <w:rsid w:val="00B226FB"/>
    <w:rsid w:val="00B255FF"/>
    <w:rsid w:val="00B309FE"/>
    <w:rsid w:val="00B3128C"/>
    <w:rsid w:val="00B519D2"/>
    <w:rsid w:val="00B64752"/>
    <w:rsid w:val="00B71BE2"/>
    <w:rsid w:val="00B743DB"/>
    <w:rsid w:val="00B97733"/>
    <w:rsid w:val="00BA148D"/>
    <w:rsid w:val="00BA4587"/>
    <w:rsid w:val="00BB57AA"/>
    <w:rsid w:val="00BC4C88"/>
    <w:rsid w:val="00BC5BCB"/>
    <w:rsid w:val="00BE12CD"/>
    <w:rsid w:val="00BE3385"/>
    <w:rsid w:val="00BE6F2B"/>
    <w:rsid w:val="00C05043"/>
    <w:rsid w:val="00C17170"/>
    <w:rsid w:val="00C21F89"/>
    <w:rsid w:val="00C41C1E"/>
    <w:rsid w:val="00C472B0"/>
    <w:rsid w:val="00C520EB"/>
    <w:rsid w:val="00C57140"/>
    <w:rsid w:val="00C83655"/>
    <w:rsid w:val="00C878FC"/>
    <w:rsid w:val="00C92125"/>
    <w:rsid w:val="00CA4CCD"/>
    <w:rsid w:val="00CC506A"/>
    <w:rsid w:val="00CC55D0"/>
    <w:rsid w:val="00CC6E97"/>
    <w:rsid w:val="00CD46AE"/>
    <w:rsid w:val="00CD6734"/>
    <w:rsid w:val="00CD72E1"/>
    <w:rsid w:val="00CE5711"/>
    <w:rsid w:val="00D007F2"/>
    <w:rsid w:val="00D0720D"/>
    <w:rsid w:val="00D50DB0"/>
    <w:rsid w:val="00D85553"/>
    <w:rsid w:val="00D90607"/>
    <w:rsid w:val="00D915FF"/>
    <w:rsid w:val="00DB20DA"/>
    <w:rsid w:val="00DD25B0"/>
    <w:rsid w:val="00DE3CA6"/>
    <w:rsid w:val="00E031C4"/>
    <w:rsid w:val="00E20B19"/>
    <w:rsid w:val="00E279B0"/>
    <w:rsid w:val="00E41B40"/>
    <w:rsid w:val="00E443DC"/>
    <w:rsid w:val="00E45B66"/>
    <w:rsid w:val="00E5732D"/>
    <w:rsid w:val="00E71B55"/>
    <w:rsid w:val="00E72556"/>
    <w:rsid w:val="00E75237"/>
    <w:rsid w:val="00E8240F"/>
    <w:rsid w:val="00E82705"/>
    <w:rsid w:val="00EA182A"/>
    <w:rsid w:val="00ED1588"/>
    <w:rsid w:val="00EE5439"/>
    <w:rsid w:val="00EE7669"/>
    <w:rsid w:val="00EF3FE8"/>
    <w:rsid w:val="00F07379"/>
    <w:rsid w:val="00F10D54"/>
    <w:rsid w:val="00F16AC2"/>
    <w:rsid w:val="00F204FC"/>
    <w:rsid w:val="00F20E5B"/>
    <w:rsid w:val="00F31DBB"/>
    <w:rsid w:val="00F44885"/>
    <w:rsid w:val="00F4640D"/>
    <w:rsid w:val="00F62A60"/>
    <w:rsid w:val="00F638D4"/>
    <w:rsid w:val="00F65A1B"/>
    <w:rsid w:val="00FA3EA7"/>
    <w:rsid w:val="00FC60C7"/>
    <w:rsid w:val="00FC7747"/>
    <w:rsid w:val="00FC7BF2"/>
    <w:rsid w:val="00FD07F5"/>
    <w:rsid w:val="1251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097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82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9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ListTable1Light-Accent41">
    <w:name w:val="List Table 1 Light - Accent 4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shorttext">
    <w:name w:val="short_text"/>
    <w:qFormat/>
  </w:style>
  <w:style w:type="character" w:customStyle="1" w:styleId="fontstyle01">
    <w:name w:val="fontstyle01"/>
    <w:basedOn w:val="a0"/>
    <w:qFormat/>
    <w:rPr>
      <w:rFonts w:ascii="Times-Roman" w:hAnsi="Times-Roman" w:hint="default"/>
      <w:color w:val="000000"/>
      <w:sz w:val="20"/>
      <w:szCs w:val="20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paragraph" w:styleId="ab">
    <w:name w:val="Revision"/>
    <w:hidden/>
    <w:uiPriority w:val="99"/>
    <w:semiHidden/>
    <w:rsid w:val="0024764D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308D2-4E62-4433-8DB8-1FF937F56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07T16:45:00Z</dcterms:created>
  <dcterms:modified xsi:type="dcterms:W3CDTF">2023-10-07T16:46:00Z</dcterms:modified>
</cp:coreProperties>
</file>